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59B78" w14:textId="77777777" w:rsidR="00EF0A6F" w:rsidRPr="00EF0A6F" w:rsidRDefault="00EF0A6F" w:rsidP="00EF0A6F">
      <w:pPr>
        <w:rPr>
          <w:rFonts w:ascii="Times New Roman" w:eastAsia="Times New Roman" w:hAnsi="Times New Roman" w:cs="Times New Roman"/>
        </w:rPr>
      </w:pPr>
      <w:r w:rsidRPr="00EF0A6F">
        <w:rPr>
          <w:rFonts w:ascii="Times New Roman" w:eastAsia="Times New Roman" w:hAnsi="Times New Roman" w:cs="Times New Roman"/>
          <w:color w:val="000000"/>
        </w:rPr>
        <w:t>SI Table 2. Phenotypic variance component analysis for length-at-hatch (mm) and yolk-sac volume (mm</w:t>
      </w:r>
      <w:r w:rsidRPr="00EF0A6F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>3</w:t>
      </w:r>
      <w:r w:rsidRPr="00EF0A6F">
        <w:rPr>
          <w:rFonts w:ascii="Times New Roman" w:eastAsia="Times New Roman" w:hAnsi="Times New Roman" w:cs="Times New Roman"/>
          <w:color w:val="000000"/>
        </w:rPr>
        <w:t>) from Lake Southern Konnevesi vendace (LK-Vendace (</w:t>
      </w:r>
      <w:r w:rsidRPr="00EF0A6F">
        <w:rPr>
          <w:rFonts w:ascii="Times New Roman" w:eastAsia="Times New Roman" w:hAnsi="Times New Roman" w:cs="Times New Roman"/>
          <w:i/>
          <w:iCs/>
          <w:color w:val="000000"/>
        </w:rPr>
        <w:t xml:space="preserve">Coregonus </w:t>
      </w:r>
      <w:proofErr w:type="spellStart"/>
      <w:r w:rsidRPr="00EF0A6F">
        <w:rPr>
          <w:rFonts w:ascii="Times New Roman" w:eastAsia="Times New Roman" w:hAnsi="Times New Roman" w:cs="Times New Roman"/>
          <w:i/>
          <w:iCs/>
          <w:color w:val="000000"/>
        </w:rPr>
        <w:t>albula</w:t>
      </w:r>
      <w:proofErr w:type="spellEnd"/>
      <w:r w:rsidRPr="00EF0A6F">
        <w:rPr>
          <w:rFonts w:ascii="Times New Roman" w:eastAsia="Times New Roman" w:hAnsi="Times New Roman" w:cs="Times New Roman"/>
          <w:color w:val="000000"/>
        </w:rPr>
        <w:t>)), Lake Superior cisco (LS-Cisco (</w:t>
      </w:r>
      <w:r w:rsidRPr="00EF0A6F">
        <w:rPr>
          <w:rFonts w:ascii="Times New Roman" w:eastAsia="Times New Roman" w:hAnsi="Times New Roman" w:cs="Times New Roman"/>
          <w:i/>
          <w:iCs/>
          <w:color w:val="000000"/>
        </w:rPr>
        <w:t>C. artedi</w:t>
      </w:r>
      <w:r w:rsidRPr="00EF0A6F">
        <w:rPr>
          <w:rFonts w:ascii="Times New Roman" w:eastAsia="Times New Roman" w:hAnsi="Times New Roman" w:cs="Times New Roman"/>
          <w:color w:val="000000"/>
        </w:rPr>
        <w:t>)), and Lake Ontario cisco (LO-Cisco) across each incubation temperature treatment (°C).</w:t>
      </w:r>
    </w:p>
    <w:p w14:paraId="3798F7A0" w14:textId="77777777" w:rsidR="00EF0A6F" w:rsidRDefault="00EF0A6F"/>
    <w:tbl>
      <w:tblPr>
        <w:tblW w:w="14508" w:type="dxa"/>
        <w:jc w:val="center"/>
        <w:tblLayout w:type="fixed"/>
        <w:tblCellMar>
          <w:top w:w="15" w:type="dxa"/>
          <w:left w:w="15" w:type="dxa"/>
          <w:bottom w:w="14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1584"/>
        <w:gridCol w:w="864"/>
        <w:gridCol w:w="1080"/>
        <w:gridCol w:w="936"/>
        <w:gridCol w:w="720"/>
        <w:gridCol w:w="144"/>
        <w:gridCol w:w="1080"/>
        <w:gridCol w:w="936"/>
        <w:gridCol w:w="720"/>
        <w:gridCol w:w="144"/>
        <w:gridCol w:w="1080"/>
        <w:gridCol w:w="936"/>
        <w:gridCol w:w="720"/>
        <w:gridCol w:w="144"/>
        <w:gridCol w:w="1080"/>
        <w:gridCol w:w="720"/>
        <w:gridCol w:w="180"/>
      </w:tblGrid>
      <w:tr w:rsidR="00C508EF" w14:paraId="0388405F" w14:textId="77777777" w:rsidTr="00AC42CB">
        <w:trPr>
          <w:trHeight w:val="288"/>
          <w:jc w:val="center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166A1A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</w:p>
        </w:tc>
        <w:tc>
          <w:tcPr>
            <w:tcW w:w="1584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F15237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y Group</w:t>
            </w:r>
          </w:p>
        </w:tc>
        <w:tc>
          <w:tcPr>
            <w:tcW w:w="864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EC01F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°C</w:t>
            </w:r>
          </w:p>
        </w:tc>
        <w:tc>
          <w:tcPr>
            <w:tcW w:w="2736" w:type="dxa"/>
            <w:gridSpan w:val="3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42F7C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14A6">
              <w:rPr>
                <w:rFonts w:ascii="Times New Roman" w:eastAsia="Times New Roman" w:hAnsi="Times New Roman" w:cs="Times New Roman"/>
              </w:rPr>
              <w:t>Dam</w:t>
            </w:r>
          </w:p>
        </w:tc>
        <w:tc>
          <w:tcPr>
            <w:tcW w:w="144" w:type="dxa"/>
            <w:tcBorders>
              <w:top w:val="single" w:sz="12" w:space="0" w:color="000000"/>
            </w:tcBorders>
          </w:tcPr>
          <w:p w14:paraId="646E57D9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6" w:type="dxa"/>
            <w:gridSpan w:val="3"/>
            <w:tcBorders>
              <w:top w:val="single" w:sz="12" w:space="0" w:color="000000"/>
              <w:bottom w:val="single" w:sz="4" w:space="0" w:color="auto"/>
            </w:tcBorders>
          </w:tcPr>
          <w:p w14:paraId="782D1BAF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re</w:t>
            </w:r>
          </w:p>
        </w:tc>
        <w:tc>
          <w:tcPr>
            <w:tcW w:w="144" w:type="dxa"/>
            <w:tcBorders>
              <w:top w:val="single" w:sz="12" w:space="0" w:color="000000"/>
            </w:tcBorders>
          </w:tcPr>
          <w:p w14:paraId="758C1270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6" w:type="dxa"/>
            <w:gridSpan w:val="3"/>
            <w:tcBorders>
              <w:top w:val="single" w:sz="12" w:space="0" w:color="000000"/>
              <w:bottom w:val="single" w:sz="4" w:space="0" w:color="auto"/>
            </w:tcBorders>
          </w:tcPr>
          <w:p w14:paraId="19AC5B49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m:Sire</w:t>
            </w:r>
          </w:p>
        </w:tc>
        <w:tc>
          <w:tcPr>
            <w:tcW w:w="144" w:type="dxa"/>
            <w:tcBorders>
              <w:top w:val="single" w:sz="12" w:space="0" w:color="000000"/>
            </w:tcBorders>
          </w:tcPr>
          <w:p w14:paraId="0436B818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auto"/>
            </w:tcBorders>
          </w:tcPr>
          <w:p w14:paraId="42412984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14:paraId="58E27AA7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08EF" w14:paraId="58B3A2B8" w14:textId="77777777" w:rsidTr="00AC42CB">
        <w:trPr>
          <w:gridAfter w:val="1"/>
          <w:wAfter w:w="180" w:type="dxa"/>
          <w:trHeight w:val="288"/>
          <w:jc w:val="center"/>
        </w:trPr>
        <w:tc>
          <w:tcPr>
            <w:tcW w:w="1440" w:type="dxa"/>
            <w:vMerge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A3EF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vMerge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EB4B8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vMerge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7BDA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37C1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l-GR"/>
              </w:rPr>
              <w:t>σ</w:t>
            </w:r>
            <w:r w:rsidRPr="00753DF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C890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3DF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</w:tcPr>
          <w:p w14:paraId="74B27383" w14:textId="77777777" w:rsidR="00C508EF" w:rsidRPr="00275A1D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7D0666D7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lang w:val="el-GR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000000"/>
            </w:tcBorders>
          </w:tcPr>
          <w:p w14:paraId="79A448DA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lang w:val="el-GR"/>
              </w:rPr>
              <w:t>σ</w:t>
            </w:r>
            <w:r w:rsidRPr="00753DF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000000"/>
            </w:tcBorders>
          </w:tcPr>
          <w:p w14:paraId="2E8BD20D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3DF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</w:tcPr>
          <w:p w14:paraId="45060421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12D943CD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000000"/>
            </w:tcBorders>
          </w:tcPr>
          <w:p w14:paraId="340AD2D6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lang w:val="el-GR"/>
              </w:rPr>
              <w:t>σ</w:t>
            </w:r>
            <w:r w:rsidRPr="00753DF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000000"/>
            </w:tcBorders>
          </w:tcPr>
          <w:p w14:paraId="1E471A89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3DF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</w:tcPr>
          <w:p w14:paraId="28D1B57D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102C4D56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000000"/>
            </w:tcBorders>
          </w:tcPr>
          <w:p w14:paraId="0E9F9651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lang w:val="el-GR"/>
              </w:rPr>
              <w:t>σ</w:t>
            </w:r>
            <w:r w:rsidRPr="00753DF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</w:tcPr>
          <w:p w14:paraId="1B564C23" w14:textId="77777777" w:rsidR="00C508EF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C508EF" w:rsidRPr="00A164B1" w14:paraId="1AC0ADE9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65C09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ngth-at-Hatch</w:t>
            </w:r>
          </w:p>
        </w:tc>
        <w:tc>
          <w:tcPr>
            <w:tcW w:w="1584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5B464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K-Vendace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6223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A7EA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A9A9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63DAB58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01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5873E2B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70CDC0C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 w14:paraId="2068750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625E109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6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4DB0420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7DE2156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 w14:paraId="655D05B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3CB0EE8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6ABCBCD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65A461B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6E4651E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93</w:t>
            </w:r>
          </w:p>
        </w:tc>
      </w:tr>
      <w:tr w:rsidR="00C508EF" w:rsidRPr="00A164B1" w14:paraId="10553254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vMerge/>
            <w:hideMark/>
          </w:tcPr>
          <w:p w14:paraId="6CDC96E3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57B19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0590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35CE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0903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52FA717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39</w:t>
            </w:r>
          </w:p>
        </w:tc>
        <w:tc>
          <w:tcPr>
            <w:tcW w:w="144" w:type="dxa"/>
          </w:tcPr>
          <w:p w14:paraId="6CDECA8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A0B712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6" w:type="dxa"/>
          </w:tcPr>
          <w:p w14:paraId="6400F1A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20" w:type="dxa"/>
          </w:tcPr>
          <w:p w14:paraId="1343A9F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4</w:t>
            </w:r>
          </w:p>
        </w:tc>
        <w:tc>
          <w:tcPr>
            <w:tcW w:w="144" w:type="dxa"/>
          </w:tcPr>
          <w:p w14:paraId="25DC9D8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B944FB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</w:tcPr>
          <w:p w14:paraId="23C2C2C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</w:tcPr>
          <w:p w14:paraId="01B6EE9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</w:tcPr>
          <w:p w14:paraId="61ECB7D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156169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720" w:type="dxa"/>
          </w:tcPr>
          <w:p w14:paraId="6EAD7B0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87</w:t>
            </w:r>
          </w:p>
        </w:tc>
      </w:tr>
      <w:tr w:rsidR="00C508EF" w:rsidRPr="00A164B1" w14:paraId="568B1C95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88D52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23D3C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3F45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1D41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28DC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30B6358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84</w:t>
            </w:r>
          </w:p>
        </w:tc>
        <w:tc>
          <w:tcPr>
            <w:tcW w:w="144" w:type="dxa"/>
          </w:tcPr>
          <w:p w14:paraId="5930704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24F634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</w:tcPr>
          <w:p w14:paraId="2A9F6ED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</w:tcPr>
          <w:p w14:paraId="416BC06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</w:tcPr>
          <w:p w14:paraId="5DC07C1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C656E4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</w:tcPr>
          <w:p w14:paraId="1A4541B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7</w:t>
            </w:r>
          </w:p>
        </w:tc>
        <w:tc>
          <w:tcPr>
            <w:tcW w:w="720" w:type="dxa"/>
          </w:tcPr>
          <w:p w14:paraId="6DF5BBE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144" w:type="dxa"/>
          </w:tcPr>
          <w:p w14:paraId="0735706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8259B7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20" w:type="dxa"/>
          </w:tcPr>
          <w:p w14:paraId="45C94C9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4</w:t>
            </w:r>
          </w:p>
        </w:tc>
      </w:tr>
      <w:tr w:rsidR="00C508EF" w:rsidRPr="00A164B1" w14:paraId="4D7413AF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46C07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11199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CF83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080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C3E5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36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F4A1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37DA5C0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13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4F0A36C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55E3C11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1D73589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6D19518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4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7F5A3B6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43A5CCA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4AA86A8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3A0C54D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2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061F05F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6F336F2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233BF00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81</w:t>
            </w:r>
          </w:p>
        </w:tc>
      </w:tr>
      <w:tr w:rsidR="00C508EF" w:rsidRPr="00A164B1" w14:paraId="7D42D92C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403ED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795C1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S-Cisco</w:t>
            </w:r>
          </w:p>
        </w:tc>
        <w:tc>
          <w:tcPr>
            <w:tcW w:w="86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8F44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0995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36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886D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69EA8C5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71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661717C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1EF8519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375FB47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0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6D9B67E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7DED58D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15750C6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4669104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3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47A327C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5938B90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702032C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1E494E0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87</w:t>
            </w:r>
          </w:p>
        </w:tc>
      </w:tr>
      <w:tr w:rsidR="00C508EF" w:rsidRPr="00A164B1" w14:paraId="02AB83F4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27881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5A8BA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6ECC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7001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B2BC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59DA43F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63</w:t>
            </w:r>
          </w:p>
        </w:tc>
        <w:tc>
          <w:tcPr>
            <w:tcW w:w="144" w:type="dxa"/>
          </w:tcPr>
          <w:p w14:paraId="256EEF3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BDBF49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3041FB2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720" w:type="dxa"/>
          </w:tcPr>
          <w:p w14:paraId="6E4CBB8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44" w:type="dxa"/>
          </w:tcPr>
          <w:p w14:paraId="10C39C1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B46E04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29164B0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0</w:t>
            </w:r>
          </w:p>
        </w:tc>
        <w:tc>
          <w:tcPr>
            <w:tcW w:w="720" w:type="dxa"/>
          </w:tcPr>
          <w:p w14:paraId="5747FE9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44" w:type="dxa"/>
          </w:tcPr>
          <w:p w14:paraId="7FFFAF0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EEB02F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720" w:type="dxa"/>
          </w:tcPr>
          <w:p w14:paraId="68DD08E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81</w:t>
            </w:r>
          </w:p>
        </w:tc>
      </w:tr>
      <w:tr w:rsidR="00C508EF" w:rsidRPr="00A164B1" w14:paraId="4B7C1CFA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1C8B0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CBF63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7135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CFD9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96AA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720" w:type="dxa"/>
          </w:tcPr>
          <w:p w14:paraId="370DC94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2</w:t>
            </w:r>
          </w:p>
        </w:tc>
        <w:tc>
          <w:tcPr>
            <w:tcW w:w="144" w:type="dxa"/>
          </w:tcPr>
          <w:p w14:paraId="26F0B57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B6E60E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</w:tcPr>
          <w:p w14:paraId="54898E5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</w:tcPr>
          <w:p w14:paraId="3C26471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</w:tcPr>
          <w:p w14:paraId="238232F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4EB1AD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36" w:type="dxa"/>
          </w:tcPr>
          <w:p w14:paraId="5A72229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20" w:type="dxa"/>
          </w:tcPr>
          <w:p w14:paraId="67A4FAC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89</w:t>
            </w:r>
          </w:p>
        </w:tc>
        <w:tc>
          <w:tcPr>
            <w:tcW w:w="144" w:type="dxa"/>
          </w:tcPr>
          <w:p w14:paraId="3F367A6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8031C9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720" w:type="dxa"/>
          </w:tcPr>
          <w:p w14:paraId="1A6C656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48</w:t>
            </w:r>
          </w:p>
        </w:tc>
      </w:tr>
      <w:tr w:rsidR="00C508EF" w:rsidRPr="00A164B1" w14:paraId="5795ED04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091DC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8AC78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D41B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80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E3C2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36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692F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0841C03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00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5D76C7D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30DCFA6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287F8BA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5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401D42A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7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3D9321B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5080440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63BF0B1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3318B0C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5542396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68A0007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5D3F11A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83</w:t>
            </w:r>
          </w:p>
        </w:tc>
      </w:tr>
      <w:tr w:rsidR="00C508EF" w:rsidRPr="00A164B1" w14:paraId="46588257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2A41F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F01CB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O-Cisco</w:t>
            </w:r>
          </w:p>
        </w:tc>
        <w:tc>
          <w:tcPr>
            <w:tcW w:w="86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49BF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1318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36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68C4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1FB006C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1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3F003C8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07200C0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73790B8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8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05BB33D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79C0D98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76661E1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469DDAA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30D9573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1CF29A3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2212F84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4CCBED3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26</w:t>
            </w:r>
          </w:p>
        </w:tc>
      </w:tr>
      <w:tr w:rsidR="00C508EF" w:rsidRPr="00A164B1" w14:paraId="3CF9DF1C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D2D41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DF4CC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51C5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BF99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3B9A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7F6514C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3</w:t>
            </w:r>
          </w:p>
        </w:tc>
        <w:tc>
          <w:tcPr>
            <w:tcW w:w="144" w:type="dxa"/>
          </w:tcPr>
          <w:p w14:paraId="63DBE90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6882C7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311F2A3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720" w:type="dxa"/>
          </w:tcPr>
          <w:p w14:paraId="13A3A7B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44" w:type="dxa"/>
          </w:tcPr>
          <w:p w14:paraId="0867187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6224B0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</w:tcPr>
          <w:p w14:paraId="1CA5DF9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</w:tcPr>
          <w:p w14:paraId="227F10E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</w:tcPr>
          <w:p w14:paraId="7FB8231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6280E6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720" w:type="dxa"/>
          </w:tcPr>
          <w:p w14:paraId="59BCD9B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37</w:t>
            </w:r>
          </w:p>
        </w:tc>
      </w:tr>
      <w:tr w:rsidR="00C508EF" w:rsidRPr="00A164B1" w14:paraId="409C0C62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0F888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B5E90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7760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7E1D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F627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20" w:type="dxa"/>
          </w:tcPr>
          <w:p w14:paraId="5AC0A6D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6</w:t>
            </w:r>
          </w:p>
        </w:tc>
        <w:tc>
          <w:tcPr>
            <w:tcW w:w="144" w:type="dxa"/>
          </w:tcPr>
          <w:p w14:paraId="2BCDC13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F79B0B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</w:tcPr>
          <w:p w14:paraId="4A7D71F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8</w:t>
            </w:r>
          </w:p>
        </w:tc>
        <w:tc>
          <w:tcPr>
            <w:tcW w:w="720" w:type="dxa"/>
          </w:tcPr>
          <w:p w14:paraId="4989D28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6</w:t>
            </w:r>
          </w:p>
        </w:tc>
        <w:tc>
          <w:tcPr>
            <w:tcW w:w="144" w:type="dxa"/>
          </w:tcPr>
          <w:p w14:paraId="475DFE3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BEEBC9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936" w:type="dxa"/>
          </w:tcPr>
          <w:p w14:paraId="10C64F5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0</w:t>
            </w:r>
          </w:p>
        </w:tc>
        <w:tc>
          <w:tcPr>
            <w:tcW w:w="720" w:type="dxa"/>
          </w:tcPr>
          <w:p w14:paraId="22DF808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44" w:type="dxa"/>
          </w:tcPr>
          <w:p w14:paraId="7352511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7FD08D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20" w:type="dxa"/>
          </w:tcPr>
          <w:p w14:paraId="0147F55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96</w:t>
            </w:r>
          </w:p>
        </w:tc>
      </w:tr>
      <w:tr w:rsidR="00C508EF" w:rsidRPr="00A164B1" w14:paraId="78F9D045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3D628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B9791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28A1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95ED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9267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40C494F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5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5092BDD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288A98B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 w14:paraId="681228C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1BB35B3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4AC04A8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4DF7807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 w14:paraId="2B095A1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20D2B31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0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4E2C9DA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20A8903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7DB08C0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44</w:t>
            </w:r>
          </w:p>
        </w:tc>
      </w:tr>
      <w:tr w:rsidR="00C508EF" w:rsidRPr="00A164B1" w14:paraId="343FD6E4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7E985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olk-sac Volume</w:t>
            </w:r>
          </w:p>
        </w:tc>
        <w:tc>
          <w:tcPr>
            <w:tcW w:w="1584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64FF0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K-Vendace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55BA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977E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A6E4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47F66A7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6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535E758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69CF74E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 w14:paraId="56C509A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6011156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0A6FDFC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00E96FD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 w14:paraId="1674B06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15A0075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37470C4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3BAEFCA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431FC11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82</w:t>
            </w:r>
          </w:p>
        </w:tc>
      </w:tr>
      <w:tr w:rsidR="00C508EF" w:rsidRPr="00A164B1" w14:paraId="26B48289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vMerge/>
            <w:hideMark/>
          </w:tcPr>
          <w:p w14:paraId="1023B782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39F10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A026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BF2B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BAF5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20" w:type="dxa"/>
          </w:tcPr>
          <w:p w14:paraId="2921D04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1</w:t>
            </w:r>
          </w:p>
        </w:tc>
        <w:tc>
          <w:tcPr>
            <w:tcW w:w="144" w:type="dxa"/>
          </w:tcPr>
          <w:p w14:paraId="113F23E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E5244E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7529BA1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9</w:t>
            </w:r>
          </w:p>
        </w:tc>
        <w:tc>
          <w:tcPr>
            <w:tcW w:w="720" w:type="dxa"/>
          </w:tcPr>
          <w:p w14:paraId="5CD4E75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1</w:t>
            </w:r>
          </w:p>
        </w:tc>
        <w:tc>
          <w:tcPr>
            <w:tcW w:w="144" w:type="dxa"/>
          </w:tcPr>
          <w:p w14:paraId="6EBBA62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FE142A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6FC7453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3</w:t>
            </w:r>
          </w:p>
        </w:tc>
        <w:tc>
          <w:tcPr>
            <w:tcW w:w="720" w:type="dxa"/>
          </w:tcPr>
          <w:p w14:paraId="4AB6C6B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9</w:t>
            </w:r>
          </w:p>
        </w:tc>
        <w:tc>
          <w:tcPr>
            <w:tcW w:w="144" w:type="dxa"/>
          </w:tcPr>
          <w:p w14:paraId="60F31B6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96EF09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720" w:type="dxa"/>
          </w:tcPr>
          <w:p w14:paraId="6011D20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38</w:t>
            </w:r>
          </w:p>
        </w:tc>
      </w:tr>
      <w:tr w:rsidR="00C508EF" w:rsidRPr="00A164B1" w14:paraId="505DD349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0899F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CA063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1A0C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0B4B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2084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20" w:type="dxa"/>
          </w:tcPr>
          <w:p w14:paraId="14F47B4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9</w:t>
            </w:r>
          </w:p>
        </w:tc>
        <w:tc>
          <w:tcPr>
            <w:tcW w:w="144" w:type="dxa"/>
          </w:tcPr>
          <w:p w14:paraId="022A842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41C7D7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4406525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1</w:t>
            </w:r>
          </w:p>
        </w:tc>
        <w:tc>
          <w:tcPr>
            <w:tcW w:w="720" w:type="dxa"/>
          </w:tcPr>
          <w:p w14:paraId="4192AE9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44" w:type="dxa"/>
          </w:tcPr>
          <w:p w14:paraId="3341043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04C7E2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718FE6B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3893112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1</w:t>
            </w:r>
          </w:p>
        </w:tc>
        <w:tc>
          <w:tcPr>
            <w:tcW w:w="144" w:type="dxa"/>
          </w:tcPr>
          <w:p w14:paraId="7D06368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2668A5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720" w:type="dxa"/>
          </w:tcPr>
          <w:p w14:paraId="62D63FE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19</w:t>
            </w:r>
          </w:p>
        </w:tc>
      </w:tr>
      <w:tr w:rsidR="00C508EF" w:rsidRPr="00A164B1" w14:paraId="62F4E229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F7FF8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D2EE0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C22C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080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F69F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FEBC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2B046DE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74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63FA385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115095F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5B95B9D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7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1A080F4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423FE9C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28F7FA8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4C526C8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111A30F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3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34D536D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72A6B2E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0029E9A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93</w:t>
            </w:r>
          </w:p>
        </w:tc>
      </w:tr>
      <w:tr w:rsidR="00C508EF" w:rsidRPr="00A164B1" w14:paraId="79403CE1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537D4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BAEAF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S-Cisco</w:t>
            </w:r>
          </w:p>
        </w:tc>
        <w:tc>
          <w:tcPr>
            <w:tcW w:w="86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9544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3066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6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A6D3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22BDE81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8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6A7CE0D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53C9897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75AA93E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2BF82B2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6A9C604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0C26F10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4CF9032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07FA4A0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11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27F5DE9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1E69BCC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597BB0F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42</w:t>
            </w:r>
          </w:p>
        </w:tc>
      </w:tr>
      <w:tr w:rsidR="00C508EF" w:rsidRPr="00A164B1" w14:paraId="173490B0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C8571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803B6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337C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FC54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F210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720" w:type="dxa"/>
          </w:tcPr>
          <w:p w14:paraId="7023289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64</w:t>
            </w:r>
          </w:p>
        </w:tc>
        <w:tc>
          <w:tcPr>
            <w:tcW w:w="144" w:type="dxa"/>
          </w:tcPr>
          <w:p w14:paraId="0FDA00C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95CA1F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31BD779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4</w:t>
            </w:r>
          </w:p>
        </w:tc>
        <w:tc>
          <w:tcPr>
            <w:tcW w:w="720" w:type="dxa"/>
          </w:tcPr>
          <w:p w14:paraId="4CA28C7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144" w:type="dxa"/>
          </w:tcPr>
          <w:p w14:paraId="12F28CB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E0C1A4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</w:tcPr>
          <w:p w14:paraId="3158BD3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720" w:type="dxa"/>
          </w:tcPr>
          <w:p w14:paraId="345F62B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9</w:t>
            </w:r>
          </w:p>
        </w:tc>
        <w:tc>
          <w:tcPr>
            <w:tcW w:w="144" w:type="dxa"/>
          </w:tcPr>
          <w:p w14:paraId="4A5AAC6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394751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415C910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10</w:t>
            </w:r>
          </w:p>
        </w:tc>
      </w:tr>
      <w:tr w:rsidR="00C508EF" w:rsidRPr="00A164B1" w14:paraId="371FCA6D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F6CEE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2BAC1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3653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EC66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EF62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720" w:type="dxa"/>
          </w:tcPr>
          <w:p w14:paraId="02B6E72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7</w:t>
            </w:r>
          </w:p>
        </w:tc>
        <w:tc>
          <w:tcPr>
            <w:tcW w:w="144" w:type="dxa"/>
          </w:tcPr>
          <w:p w14:paraId="3DCD9B1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3C4248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66BAA8C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6</w:t>
            </w:r>
          </w:p>
        </w:tc>
        <w:tc>
          <w:tcPr>
            <w:tcW w:w="720" w:type="dxa"/>
          </w:tcPr>
          <w:p w14:paraId="21E9FB0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144" w:type="dxa"/>
          </w:tcPr>
          <w:p w14:paraId="284F93A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FE1622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</w:tcPr>
          <w:p w14:paraId="547EB01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720" w:type="dxa"/>
          </w:tcPr>
          <w:p w14:paraId="1B35E78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5</w:t>
            </w:r>
          </w:p>
        </w:tc>
        <w:tc>
          <w:tcPr>
            <w:tcW w:w="144" w:type="dxa"/>
          </w:tcPr>
          <w:p w14:paraId="7DFFEDF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E5951A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239F738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98</w:t>
            </w:r>
          </w:p>
        </w:tc>
      </w:tr>
      <w:tr w:rsidR="00C508EF" w:rsidRPr="00A164B1" w14:paraId="6A254AC6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57CE8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5AACC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617C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80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ABB3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6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D980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0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3F1E3D5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7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062391D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1D9F96A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0E63C74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7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24DFFE1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3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4023FE1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3FD79F9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4E12E2B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2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458F4A8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0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252C3AE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2CDB5E9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76C7CD8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31</w:t>
            </w:r>
          </w:p>
        </w:tc>
      </w:tr>
      <w:tr w:rsidR="00C508EF" w:rsidRPr="00A164B1" w14:paraId="1C16164F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282BE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E93AE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O-Cisco</w:t>
            </w:r>
          </w:p>
        </w:tc>
        <w:tc>
          <w:tcPr>
            <w:tcW w:w="86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4602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AF37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6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A265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1A6EC8B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32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2716721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2323A7E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29EC668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6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6D26830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797D03D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4C097C1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22EB4E1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38205F6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4CF8434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6B3A3E0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346B869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63</w:t>
            </w:r>
          </w:p>
        </w:tc>
      </w:tr>
      <w:tr w:rsidR="00C508EF" w:rsidRPr="00A164B1" w14:paraId="0EA70C26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29FEE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E2F06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ED08C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35CC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A466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14CBEC0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43</w:t>
            </w:r>
          </w:p>
        </w:tc>
        <w:tc>
          <w:tcPr>
            <w:tcW w:w="144" w:type="dxa"/>
          </w:tcPr>
          <w:p w14:paraId="6E29D59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5F45CB8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1A95EEB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720" w:type="dxa"/>
          </w:tcPr>
          <w:p w14:paraId="04F39D3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144" w:type="dxa"/>
          </w:tcPr>
          <w:p w14:paraId="10E37D2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2444AA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6" w:type="dxa"/>
          </w:tcPr>
          <w:p w14:paraId="10EFF50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3</w:t>
            </w:r>
          </w:p>
        </w:tc>
        <w:tc>
          <w:tcPr>
            <w:tcW w:w="720" w:type="dxa"/>
          </w:tcPr>
          <w:p w14:paraId="6098E98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9</w:t>
            </w:r>
          </w:p>
        </w:tc>
        <w:tc>
          <w:tcPr>
            <w:tcW w:w="144" w:type="dxa"/>
          </w:tcPr>
          <w:p w14:paraId="654325BF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C0C047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5413977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11</w:t>
            </w:r>
          </w:p>
        </w:tc>
      </w:tr>
      <w:tr w:rsidR="00C508EF" w:rsidRPr="00A164B1" w14:paraId="42E84495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9C5B4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25132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1DDF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CBDF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0B541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2256302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84</w:t>
            </w:r>
          </w:p>
        </w:tc>
        <w:tc>
          <w:tcPr>
            <w:tcW w:w="144" w:type="dxa"/>
          </w:tcPr>
          <w:p w14:paraId="5F81B16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D7F1AC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603308C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720" w:type="dxa"/>
          </w:tcPr>
          <w:p w14:paraId="20E494E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44" w:type="dxa"/>
          </w:tcPr>
          <w:p w14:paraId="7C306CBA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8C8187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5F5FD25D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720" w:type="dxa"/>
          </w:tcPr>
          <w:p w14:paraId="7A16360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5</w:t>
            </w:r>
          </w:p>
        </w:tc>
        <w:tc>
          <w:tcPr>
            <w:tcW w:w="144" w:type="dxa"/>
          </w:tcPr>
          <w:p w14:paraId="41231770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A46F16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720" w:type="dxa"/>
          </w:tcPr>
          <w:p w14:paraId="0EA74AA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61</w:t>
            </w:r>
          </w:p>
        </w:tc>
      </w:tr>
      <w:tr w:rsidR="00C508EF" w:rsidRPr="00A164B1" w14:paraId="3D7DFAB5" w14:textId="77777777" w:rsidTr="00AC42CB">
        <w:trPr>
          <w:gridAfter w:val="1"/>
          <w:wAfter w:w="180" w:type="dxa"/>
          <w:trHeight w:val="216"/>
          <w:jc w:val="center"/>
        </w:trPr>
        <w:tc>
          <w:tcPr>
            <w:tcW w:w="1440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BE66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25122" w14:textId="77777777" w:rsidR="00C508EF" w:rsidRPr="00A164B1" w:rsidRDefault="00C508EF" w:rsidP="00AC42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F782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0E16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43504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4CC292F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90</w:t>
            </w:r>
          </w:p>
        </w:tc>
        <w:tc>
          <w:tcPr>
            <w:tcW w:w="144" w:type="dxa"/>
            <w:tcBorders>
              <w:bottom w:val="single" w:sz="12" w:space="0" w:color="000000"/>
            </w:tcBorders>
          </w:tcPr>
          <w:p w14:paraId="5F8C4C77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14:paraId="245E696B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54FEEED5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531D4DB9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44" w:type="dxa"/>
            <w:tcBorders>
              <w:bottom w:val="single" w:sz="12" w:space="0" w:color="000000"/>
            </w:tcBorders>
          </w:tcPr>
          <w:p w14:paraId="263BA513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14:paraId="59388ED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69CC85C6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6634FB8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bottom w:val="single" w:sz="12" w:space="0" w:color="000000"/>
            </w:tcBorders>
          </w:tcPr>
          <w:p w14:paraId="19A375B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14:paraId="2EE8B6DE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30BC2902" w14:textId="77777777" w:rsidR="00C508EF" w:rsidRPr="00A164B1" w:rsidRDefault="00C508EF" w:rsidP="00AC42C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30</w:t>
            </w:r>
          </w:p>
        </w:tc>
      </w:tr>
    </w:tbl>
    <w:p w14:paraId="5D7967D3" w14:textId="77777777" w:rsidR="00F3387A" w:rsidRDefault="00F3387A"/>
    <w:sectPr w:rsidR="00F3387A" w:rsidSect="0046105B">
      <w:pgSz w:w="15840" w:h="12240" w:orient="landscape"/>
      <w:pgMar w:top="360" w:right="432" w:bottom="36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EF"/>
    <w:rsid w:val="0046105B"/>
    <w:rsid w:val="00C508EF"/>
    <w:rsid w:val="00EF0A6F"/>
    <w:rsid w:val="00F3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988C3"/>
  <w15:chartTrackingRefBased/>
  <w15:docId w15:val="{760E472C-D6F3-884E-8A19-B23CDB2F8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98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tewart</dc:creator>
  <cp:keywords/>
  <dc:description/>
  <cp:lastModifiedBy>Taylor Stewart</cp:lastModifiedBy>
  <cp:revision>3</cp:revision>
  <dcterms:created xsi:type="dcterms:W3CDTF">2020-12-08T18:16:00Z</dcterms:created>
  <dcterms:modified xsi:type="dcterms:W3CDTF">2021-01-24T18:38:00Z</dcterms:modified>
</cp:coreProperties>
</file>